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8F46D" w14:textId="77777777" w:rsidR="003E5A4D" w:rsidRPr="00C35B72" w:rsidRDefault="003E5A4D" w:rsidP="003E5A4D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3 Table</w:t>
      </w:r>
      <w:r w:rsidRPr="00C35B72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C35B72">
        <w:rPr>
          <w:rFonts w:ascii="Times New Roman" w:eastAsia="Times New Roman" w:hAnsi="Times New Roman" w:cs="Times New Roman"/>
          <w:kern w:val="0"/>
          <w14:ligatures w14:val="none"/>
        </w:rPr>
        <w:t xml:space="preserve"> Spearman two-tailed correlations between pet attachment and perceived cat welfare, and between perceived cat welfare and owner mental health. </w:t>
      </w:r>
    </w:p>
    <w:tbl>
      <w:tblPr>
        <w:tblW w:w="13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3E5A4D" w:rsidRPr="00C35B72" w14:paraId="1ACEE310" w14:textId="77777777" w:rsidTr="00C16A14">
        <w:trPr>
          <w:trHeight w:val="240"/>
        </w:trPr>
        <w:tc>
          <w:tcPr>
            <w:tcW w:w="3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5AFED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ABEA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212FA3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D5CA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9383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F120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63E4F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1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3E81D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FCA18F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8</w:t>
            </w:r>
          </w:p>
        </w:tc>
      </w:tr>
      <w:tr w:rsidR="003E5A4D" w:rsidRPr="00C35B72" w14:paraId="5F1202A5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996E3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 Avoidant attachm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4E2D2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7DF5B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315</w:t>
            </w:r>
            <w:r w:rsidRPr="00C35B72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B06EE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65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AE995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63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FE14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94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24D11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59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34AB5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77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5F12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190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</w:tr>
      <w:tr w:rsidR="003E5A4D" w:rsidRPr="00C35B72" w14:paraId="5C7E93FF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C4FBA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2 Anxious </w:t>
            </w:r>
            <w:proofErr w:type="gramStart"/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attachment</w:t>
            </w:r>
            <w:proofErr w:type="gram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B7FF6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B9081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725D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85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F40671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275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80C9F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75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F8F4F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-.321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BAE2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608DB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08</w:t>
            </w:r>
          </w:p>
        </w:tc>
      </w:tr>
      <w:tr w:rsidR="003E5A4D" w:rsidRPr="00C35B72" w14:paraId="6C52DE03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080B0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3 Cat healthy behavior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5E516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24E4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249C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5D39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381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E29EB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791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FDD65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387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0D62C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251A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96</w:t>
            </w:r>
          </w:p>
        </w:tc>
      </w:tr>
      <w:tr w:rsidR="003E5A4D" w:rsidRPr="00C35B72" w14:paraId="0361C166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C0656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4 Cat clinical sign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2BE4C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F4E12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6EE28D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5E9FB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1E02D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793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600F4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406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8007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-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6F355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07</w:t>
            </w:r>
          </w:p>
        </w:tc>
      </w:tr>
      <w:tr w:rsidR="003E5A4D" w:rsidRPr="00C35B72" w14:paraId="66D4F74A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451E66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5 Cat QoL tot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C1FAB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47E38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F15896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04D7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8489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670F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478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8D44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571A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39</w:t>
            </w:r>
          </w:p>
        </w:tc>
      </w:tr>
      <w:tr w:rsidR="003E5A4D" w:rsidRPr="00C35B72" w14:paraId="2951E3E2" w14:textId="77777777" w:rsidTr="00C16A14">
        <w:trPr>
          <w:trHeight w:val="45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FCEDE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6 Cat welfare (direct QoL assessment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FCD3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0F4D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E0D5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17FDE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E33E4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88FA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0B77B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FCB252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132</w:t>
            </w:r>
            <w:r w:rsidRPr="00C35B72">
              <w:rPr>
                <w:rFonts w:ascii="Times New Roman" w:eastAsia="Arial" w:hAnsi="Times New Roman" w:cs="Times New Roman"/>
                <w:b/>
                <w:kern w:val="0"/>
                <w:vertAlign w:val="superscript"/>
                <w14:ligatures w14:val="none"/>
              </w:rPr>
              <w:t>*</w:t>
            </w:r>
          </w:p>
        </w:tc>
      </w:tr>
      <w:tr w:rsidR="003E5A4D" w:rsidRPr="00C35B72" w14:paraId="1E8AB7B3" w14:textId="77777777" w:rsidTr="00C16A14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024C0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7 Depress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EB6D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813F7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12D2B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2B2E44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ADAD8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A58C7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BC88A2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28D7C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.715</w:t>
            </w:r>
            <w:r w:rsidRPr="00C35B72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</w:tr>
      <w:tr w:rsidR="003E5A4D" w:rsidRPr="00C35B72" w14:paraId="008F9F7D" w14:textId="77777777" w:rsidTr="00C16A14">
        <w:trPr>
          <w:trHeight w:val="240"/>
        </w:trPr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60600" w14:textId="77777777" w:rsidR="003E5A4D" w:rsidRPr="00C35B72" w:rsidRDefault="003E5A4D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8 Anxie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0FBC7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7C999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DD74A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D8EA27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9BC3D0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40743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876331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F51E13" w14:textId="77777777" w:rsidR="003E5A4D" w:rsidRPr="00C35B72" w:rsidRDefault="003E5A4D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C35B72">
              <w:rPr>
                <w:rFonts w:ascii="Times New Roman" w:eastAsia="Arial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20E6370F" w14:textId="77777777" w:rsidR="003E5A4D" w:rsidRPr="00C35B72" w:rsidRDefault="003E5A4D" w:rsidP="003E5A4D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C35B72">
        <w:rPr>
          <w:rFonts w:ascii="Times New Roman" w:eastAsia="Times New Roman" w:hAnsi="Times New Roman" w:cs="Times New Roman"/>
          <w:i/>
          <w:kern w:val="0"/>
          <w14:ligatures w14:val="none"/>
        </w:rPr>
        <w:t>Notes:</w:t>
      </w:r>
      <w:r w:rsidRPr="00C35B72">
        <w:rPr>
          <w:rFonts w:ascii="Times New Roman" w:eastAsia="Times New Roman" w:hAnsi="Times New Roman" w:cs="Times New Roman"/>
          <w:kern w:val="0"/>
          <w14:ligatures w14:val="none"/>
        </w:rPr>
        <w:t xml:space="preserve"> significant results of interest are in bold. ** Correlation is significant at the 0.01 level (2-tailed). * Correlation is significant at the 0.05 level (2-tailed).</w:t>
      </w:r>
    </w:p>
    <w:p w14:paraId="0A6E2E9F" w14:textId="77777777" w:rsidR="006823EB" w:rsidRDefault="003E5A4D"/>
    <w:sectPr w:rsidR="006823EB" w:rsidSect="003E5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4D"/>
    <w:rsid w:val="00034437"/>
    <w:rsid w:val="002D2C37"/>
    <w:rsid w:val="002E1F8B"/>
    <w:rsid w:val="003B0D2D"/>
    <w:rsid w:val="003E5A4D"/>
    <w:rsid w:val="007B698D"/>
    <w:rsid w:val="009B0D1F"/>
    <w:rsid w:val="00BD77D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D008"/>
  <w15:chartTrackingRefBased/>
  <w15:docId w15:val="{F3E0AF4E-A9A9-4CC1-B1AC-E048E615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A4D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1:00Z</dcterms:created>
  <dcterms:modified xsi:type="dcterms:W3CDTF">2025-07-28T11:11:00Z</dcterms:modified>
</cp:coreProperties>
</file>